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BF657" w14:textId="77777777" w:rsidR="00793AB1" w:rsidRPr="003A47E1" w:rsidRDefault="00793AB1" w:rsidP="00793AB1">
      <w:pPr>
        <w:rPr>
          <w:rFonts w:ascii="Arial" w:eastAsia="Arial" w:hAnsi="Arial" w:cs="Arial"/>
          <w:b/>
          <w:bCs/>
        </w:rPr>
      </w:pPr>
      <w:r w:rsidRPr="003A47E1">
        <w:rPr>
          <w:rFonts w:ascii="Arial" w:eastAsia="Arial" w:hAnsi="Arial" w:cs="Arial"/>
          <w:b/>
          <w:bCs/>
        </w:rPr>
        <w:t>Online-only Supplemental Material</w:t>
      </w:r>
    </w:p>
    <w:p w14:paraId="18765C6C" w14:textId="77777777" w:rsidR="00793AB1" w:rsidRPr="003A47E1" w:rsidRDefault="00793AB1" w:rsidP="00793AB1">
      <w:pPr>
        <w:rPr>
          <w:rFonts w:ascii="Arial" w:eastAsia="Arial" w:hAnsi="Arial" w:cs="Arial"/>
        </w:rPr>
      </w:pPr>
    </w:p>
    <w:p w14:paraId="0FC45588" w14:textId="77777777" w:rsidR="00793AB1" w:rsidRPr="003A47E1" w:rsidRDefault="00793AB1" w:rsidP="00793AB1">
      <w:pPr>
        <w:rPr>
          <w:rFonts w:ascii="Arial" w:eastAsia="Arial" w:hAnsi="Arial" w:cs="Arial"/>
        </w:rPr>
      </w:pPr>
    </w:p>
    <w:p w14:paraId="7A120204" w14:textId="77777777" w:rsidR="00793AB1" w:rsidRPr="003A47E1" w:rsidRDefault="00793AB1" w:rsidP="00793AB1">
      <w:pPr>
        <w:rPr>
          <w:rFonts w:ascii="Arial" w:eastAsia="Arial" w:hAnsi="Arial" w:cs="Arial"/>
        </w:rPr>
      </w:pPr>
      <w:r w:rsidRPr="003A47E1">
        <w:rPr>
          <w:rFonts w:ascii="Arial" w:eastAsia="Arial" w:hAnsi="Arial" w:cs="Arial"/>
        </w:rPr>
        <w:t xml:space="preserve">Supplemental Figure 1. Patient provider interactions among </w:t>
      </w:r>
      <w:proofErr w:type="spellStart"/>
      <w:r w:rsidRPr="003A47E1">
        <w:rPr>
          <w:rFonts w:ascii="Arial" w:eastAsia="Arial" w:hAnsi="Arial" w:cs="Arial"/>
        </w:rPr>
        <w:t>Minuteful</w:t>
      </w:r>
      <w:proofErr w:type="spellEnd"/>
      <w:r w:rsidRPr="003A47E1">
        <w:rPr>
          <w:rFonts w:ascii="Arial" w:eastAsia="Arial" w:hAnsi="Arial" w:cs="Arial"/>
        </w:rPr>
        <w:t xml:space="preserve"> Kidney program participants</w:t>
      </w:r>
    </w:p>
    <w:p w14:paraId="1FE45BD3" w14:textId="77777777" w:rsidR="00793AB1" w:rsidRPr="003A47E1" w:rsidRDefault="00793AB1" w:rsidP="00793AB1">
      <w:pPr>
        <w:rPr>
          <w:rFonts w:ascii="Arial" w:eastAsia="Arial" w:hAnsi="Arial" w:cs="Arial"/>
        </w:rPr>
      </w:pPr>
    </w:p>
    <w:p w14:paraId="16A3779C" w14:textId="77777777" w:rsidR="00793AB1" w:rsidRPr="003A47E1" w:rsidRDefault="00793AB1" w:rsidP="00793AB1">
      <w:pPr>
        <w:rPr>
          <w:rFonts w:ascii="Arial" w:eastAsia="Arial" w:hAnsi="Arial" w:cs="Arial"/>
        </w:rPr>
      </w:pPr>
      <w:r w:rsidRPr="003A47E1">
        <w:rPr>
          <w:rFonts w:ascii="Arial" w:eastAsia="Arial" w:hAnsi="Arial" w:cs="Arial"/>
          <w:noProof/>
        </w:rPr>
        <w:drawing>
          <wp:inline distT="0" distB="0" distL="0" distR="0" wp14:anchorId="213FA47A" wp14:editId="2195AA19">
            <wp:extent cx="4279900" cy="4165600"/>
            <wp:effectExtent l="0" t="0" r="0" b="0"/>
            <wp:docPr id="4" name="image2.png" descr="A diagram of a patient result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diagram of a patient results&#10;&#10;AI-generated content may be incorrect.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79900" cy="4165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83059DD" w14:textId="77777777" w:rsidR="00793AB1" w:rsidRPr="003A47E1" w:rsidRDefault="00793AB1" w:rsidP="00793AB1">
      <w:pPr>
        <w:rPr>
          <w:rFonts w:ascii="Arial" w:eastAsia="Arial" w:hAnsi="Arial" w:cs="Arial"/>
        </w:rPr>
      </w:pPr>
    </w:p>
    <w:p w14:paraId="11F443FC" w14:textId="77777777" w:rsidR="00793AB1" w:rsidRPr="003A47E1" w:rsidRDefault="00793AB1" w:rsidP="00793AB1">
      <w:pPr>
        <w:rPr>
          <w:rFonts w:ascii="Arial" w:eastAsia="Arial" w:hAnsi="Arial" w:cs="Arial"/>
        </w:rPr>
      </w:pPr>
    </w:p>
    <w:p w14:paraId="62E0E613" w14:textId="77777777" w:rsidR="00793AB1" w:rsidRPr="003A47E1" w:rsidRDefault="00793AB1" w:rsidP="00793AB1">
      <w:pPr>
        <w:rPr>
          <w:rFonts w:ascii="Arial" w:eastAsia="Arial" w:hAnsi="Arial" w:cs="Arial"/>
        </w:rPr>
      </w:pPr>
    </w:p>
    <w:p w14:paraId="68E74456" w14:textId="77777777" w:rsidR="00793AB1" w:rsidRPr="003A47E1" w:rsidRDefault="00793AB1" w:rsidP="00793AB1">
      <w:pPr>
        <w:rPr>
          <w:rFonts w:ascii="Arial" w:eastAsia="Arial" w:hAnsi="Arial" w:cs="Arial"/>
        </w:rPr>
      </w:pPr>
    </w:p>
    <w:p w14:paraId="0B35847E" w14:textId="77777777" w:rsidR="00793AB1" w:rsidRPr="003A47E1" w:rsidRDefault="00793AB1" w:rsidP="00793AB1">
      <w:pPr>
        <w:rPr>
          <w:rFonts w:ascii="Arial" w:eastAsia="Arial" w:hAnsi="Arial" w:cs="Arial"/>
        </w:rPr>
      </w:pPr>
    </w:p>
    <w:p w14:paraId="1F2882CF" w14:textId="77777777" w:rsidR="00793AB1" w:rsidRPr="003A47E1" w:rsidRDefault="00793AB1" w:rsidP="00793AB1">
      <w:pPr>
        <w:rPr>
          <w:rFonts w:ascii="Arial" w:eastAsia="Arial" w:hAnsi="Arial" w:cs="Arial"/>
        </w:rPr>
      </w:pPr>
    </w:p>
    <w:p w14:paraId="702EF90B" w14:textId="77777777" w:rsidR="00793AB1" w:rsidRPr="003A47E1" w:rsidRDefault="00793AB1" w:rsidP="00793AB1">
      <w:pPr>
        <w:rPr>
          <w:rFonts w:ascii="Arial" w:eastAsia="Arial" w:hAnsi="Arial" w:cs="Arial"/>
        </w:rPr>
      </w:pPr>
    </w:p>
    <w:p w14:paraId="5514FD87" w14:textId="77777777" w:rsidR="00793AB1" w:rsidRPr="003A47E1" w:rsidRDefault="00793AB1" w:rsidP="00793AB1">
      <w:pPr>
        <w:rPr>
          <w:rFonts w:ascii="Arial" w:eastAsia="Arial" w:hAnsi="Arial" w:cs="Arial"/>
        </w:rPr>
      </w:pPr>
    </w:p>
    <w:p w14:paraId="214EF87D" w14:textId="77777777" w:rsidR="00793AB1" w:rsidRPr="003A47E1" w:rsidRDefault="00793AB1" w:rsidP="00793AB1">
      <w:pPr>
        <w:rPr>
          <w:rFonts w:ascii="Arial" w:eastAsia="Arial" w:hAnsi="Arial" w:cs="Arial"/>
        </w:rPr>
      </w:pPr>
    </w:p>
    <w:p w14:paraId="6D9FA215" w14:textId="77777777" w:rsidR="00793AB1" w:rsidRPr="003A47E1" w:rsidRDefault="00793AB1" w:rsidP="00793AB1">
      <w:pPr>
        <w:rPr>
          <w:rFonts w:ascii="Arial" w:eastAsia="Arial" w:hAnsi="Arial" w:cs="Arial"/>
        </w:rPr>
      </w:pPr>
    </w:p>
    <w:p w14:paraId="2019F532" w14:textId="77777777" w:rsidR="00793AB1" w:rsidRPr="003A47E1" w:rsidRDefault="00793AB1" w:rsidP="00793AB1">
      <w:pPr>
        <w:rPr>
          <w:rFonts w:ascii="Arial" w:eastAsia="Arial" w:hAnsi="Arial" w:cs="Arial"/>
        </w:rPr>
      </w:pPr>
    </w:p>
    <w:p w14:paraId="1EE0327E" w14:textId="77777777" w:rsidR="00793AB1" w:rsidRPr="003A47E1" w:rsidRDefault="00793AB1" w:rsidP="00793AB1">
      <w:pPr>
        <w:rPr>
          <w:rFonts w:ascii="Arial" w:eastAsia="Arial" w:hAnsi="Arial" w:cs="Arial"/>
        </w:rPr>
      </w:pPr>
    </w:p>
    <w:p w14:paraId="19FDCF83" w14:textId="77777777" w:rsidR="00793AB1" w:rsidRPr="003A47E1" w:rsidRDefault="00793AB1" w:rsidP="00793AB1">
      <w:pPr>
        <w:rPr>
          <w:rFonts w:ascii="Arial" w:eastAsia="Arial" w:hAnsi="Arial" w:cs="Arial"/>
        </w:rPr>
      </w:pPr>
    </w:p>
    <w:p w14:paraId="390E8FDC" w14:textId="77777777" w:rsidR="00793AB1" w:rsidRPr="003A47E1" w:rsidRDefault="00793AB1" w:rsidP="00793AB1">
      <w:pPr>
        <w:rPr>
          <w:rFonts w:ascii="Arial" w:eastAsia="Arial" w:hAnsi="Arial" w:cs="Arial"/>
        </w:rPr>
      </w:pPr>
    </w:p>
    <w:p w14:paraId="7EB1B865" w14:textId="77777777" w:rsidR="00793AB1" w:rsidRPr="003A47E1" w:rsidRDefault="00793AB1" w:rsidP="00793AB1">
      <w:pPr>
        <w:rPr>
          <w:rFonts w:ascii="Arial" w:eastAsia="Arial" w:hAnsi="Arial" w:cs="Arial"/>
        </w:rPr>
      </w:pPr>
    </w:p>
    <w:p w14:paraId="02FBF3DB" w14:textId="77777777" w:rsidR="00793AB1" w:rsidRPr="003A47E1" w:rsidRDefault="00793AB1" w:rsidP="00793AB1">
      <w:pPr>
        <w:rPr>
          <w:rFonts w:ascii="Arial" w:eastAsia="Arial" w:hAnsi="Arial" w:cs="Arial"/>
        </w:rPr>
      </w:pPr>
    </w:p>
    <w:p w14:paraId="16C6C119" w14:textId="77777777" w:rsidR="00793AB1" w:rsidRPr="003A47E1" w:rsidRDefault="00793AB1" w:rsidP="00793AB1">
      <w:pPr>
        <w:rPr>
          <w:rFonts w:ascii="Arial" w:eastAsia="Arial" w:hAnsi="Arial" w:cs="Arial"/>
        </w:rPr>
      </w:pPr>
    </w:p>
    <w:p w14:paraId="61EA99D3" w14:textId="77777777" w:rsidR="00793AB1" w:rsidRPr="003A47E1" w:rsidRDefault="00793AB1" w:rsidP="00793AB1">
      <w:pPr>
        <w:rPr>
          <w:rFonts w:ascii="Arial" w:eastAsia="Arial" w:hAnsi="Arial" w:cs="Arial"/>
        </w:rPr>
      </w:pPr>
    </w:p>
    <w:p w14:paraId="001C17E9" w14:textId="77777777" w:rsidR="00793AB1" w:rsidRPr="003A47E1" w:rsidRDefault="00793AB1" w:rsidP="00793AB1">
      <w:pPr>
        <w:rPr>
          <w:rFonts w:ascii="Arial" w:hAnsi="Arial" w:cs="Arial"/>
        </w:rPr>
      </w:pPr>
      <w:r w:rsidRPr="003A47E1">
        <w:rPr>
          <w:rFonts w:ascii="Arial" w:hAnsi="Arial" w:cs="Arial"/>
        </w:rPr>
        <w:t xml:space="preserve">Supplemental Table 1: Secondary outcomes among those in the Hypertension (no diabetes) subgroup who completed </w:t>
      </w:r>
      <w:proofErr w:type="spellStart"/>
      <w:r w:rsidRPr="003A47E1">
        <w:rPr>
          <w:rFonts w:ascii="Arial" w:hAnsi="Arial" w:cs="Arial"/>
        </w:rPr>
        <w:t>Minuteful</w:t>
      </w:r>
      <w:proofErr w:type="spellEnd"/>
      <w:r w:rsidRPr="003A47E1">
        <w:rPr>
          <w:rFonts w:ascii="Arial" w:hAnsi="Arial" w:cs="Arial"/>
        </w:rPr>
        <w:t xml:space="preserve"> Kidney home ACR test stratified by test result at 1 year from initiation of the study</w:t>
      </w:r>
    </w:p>
    <w:p w14:paraId="50CDFA78" w14:textId="77777777" w:rsidR="00793AB1" w:rsidRPr="003A47E1" w:rsidRDefault="00793AB1" w:rsidP="00793AB1">
      <w:pPr>
        <w:rPr>
          <w:rFonts w:ascii="Arial" w:hAnsi="Arial" w:cs="Arial"/>
        </w:rPr>
      </w:pPr>
    </w:p>
    <w:tbl>
      <w:tblPr>
        <w:tblW w:w="8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0"/>
        <w:gridCol w:w="1440"/>
        <w:gridCol w:w="1440"/>
        <w:gridCol w:w="1530"/>
        <w:gridCol w:w="1080"/>
      </w:tblGrid>
      <w:tr w:rsidR="00793AB1" w:rsidRPr="003A47E1" w14:paraId="3266729B" w14:textId="77777777" w:rsidTr="00AB2092">
        <w:trPr>
          <w:trHeight w:val="300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0EA99C" w14:textId="77777777" w:rsidR="00793AB1" w:rsidRPr="003A47E1" w:rsidRDefault="00793AB1" w:rsidP="00460540">
            <w:pPr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8D89A3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 xml:space="preserve">Normal </w:t>
            </w:r>
            <w:r w:rsidRPr="003A47E1">
              <w:rPr>
                <w:rFonts w:ascii="Arial" w:hAnsi="Arial" w:cs="Arial"/>
              </w:rPr>
              <w:br/>
              <w:t>(&lt;30 mg/g)</w:t>
            </w:r>
          </w:p>
          <w:p w14:paraId="5AE5DC06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>N = 542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36B9A8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>Abnormal (30-300 mg/g)</w:t>
            </w:r>
          </w:p>
          <w:p w14:paraId="317D35F4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>N = 281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8B95E7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>High-Abnormal (&gt;300 mg/g)</w:t>
            </w:r>
          </w:p>
          <w:p w14:paraId="2502849A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>N = 49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A5DEEF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>p-value</w:t>
            </w:r>
          </w:p>
        </w:tc>
      </w:tr>
      <w:tr w:rsidR="00793AB1" w:rsidRPr="003A47E1" w14:paraId="65650ED0" w14:textId="77777777" w:rsidTr="00AB2092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4780D9" w14:textId="77777777" w:rsidR="00793AB1" w:rsidRPr="003A47E1" w:rsidRDefault="00793AB1" w:rsidP="00460540">
            <w:pPr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>Primary care, completed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26C4D3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508 (93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598AC7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273 (97.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2DA9A5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47 (95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D1DF01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0.099</w:t>
            </w:r>
          </w:p>
        </w:tc>
      </w:tr>
      <w:tr w:rsidR="00793AB1" w:rsidRPr="003A47E1" w14:paraId="44DEF057" w14:textId="77777777" w:rsidTr="00AB2092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F63F84" w14:textId="77777777" w:rsidR="00793AB1" w:rsidRPr="003A47E1" w:rsidRDefault="00793AB1" w:rsidP="00460540">
            <w:pPr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>Nephrology, completed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EF91C2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10 (1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B77B0B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16 (5.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F83E58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8 (16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7C9EA5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793AB1" w:rsidRPr="003A47E1" w14:paraId="213D7052" w14:textId="77777777" w:rsidTr="00AB2092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B70FA0" w14:textId="77777777" w:rsidR="00793AB1" w:rsidRPr="003A47E1" w:rsidRDefault="00793AB1" w:rsidP="00460540">
            <w:pPr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>E-consult with nephrology, Completed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DF34AF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F4E2F6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3 (1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B3B27D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D324F4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0.042</w:t>
            </w:r>
          </w:p>
        </w:tc>
      </w:tr>
      <w:tr w:rsidR="00793AB1" w:rsidRPr="003A47E1" w14:paraId="3D2D7511" w14:textId="77777777" w:rsidTr="00AB2092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0ABECC" w14:textId="77777777" w:rsidR="00793AB1" w:rsidRPr="003A47E1" w:rsidRDefault="00793AB1" w:rsidP="00460540">
            <w:pPr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>ACEi or ARB, new Rx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467D1D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22 (4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3A95AF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19 (6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8D0D60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2 (4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46FB90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0.227</w:t>
            </w:r>
          </w:p>
        </w:tc>
      </w:tr>
      <w:tr w:rsidR="00793AB1" w:rsidRPr="003A47E1" w14:paraId="35DC7E7F" w14:textId="77777777" w:rsidTr="00AB2092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F0D808" w14:textId="77777777" w:rsidR="00793AB1" w:rsidRPr="003A47E1" w:rsidRDefault="00793AB1" w:rsidP="00460540">
            <w:pPr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>SGLT2, new Rx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9C6FFE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2 (0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8128E2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4 (1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0A361F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1 (2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CB4329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0.167</w:t>
            </w:r>
          </w:p>
        </w:tc>
      </w:tr>
      <w:tr w:rsidR="00793AB1" w:rsidRPr="003A47E1" w14:paraId="5AC4929F" w14:textId="77777777" w:rsidTr="00AB2092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ED989D" w14:textId="77777777" w:rsidR="00793AB1" w:rsidRPr="003A47E1" w:rsidRDefault="00793AB1" w:rsidP="00460540">
            <w:pPr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>MRA, new Rx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04AE01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8 (1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943695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4 (1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FE99EB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639128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0.695</w:t>
            </w:r>
          </w:p>
        </w:tc>
      </w:tr>
      <w:tr w:rsidR="00793AB1" w:rsidRPr="003A47E1" w14:paraId="028C28C2" w14:textId="77777777" w:rsidTr="00AB2092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39CC48" w14:textId="77777777" w:rsidR="00793AB1" w:rsidRPr="003A47E1" w:rsidRDefault="00793AB1" w:rsidP="00460540">
            <w:pPr>
              <w:rPr>
                <w:rFonts w:ascii="Arial" w:hAnsi="Arial" w:cs="Arial"/>
              </w:rPr>
            </w:pPr>
            <w:proofErr w:type="spellStart"/>
            <w:r w:rsidRPr="003A47E1">
              <w:rPr>
                <w:rFonts w:ascii="Arial" w:hAnsi="Arial" w:cs="Arial"/>
              </w:rPr>
              <w:t>Finerenone</w:t>
            </w:r>
            <w:proofErr w:type="spellEnd"/>
            <w:r w:rsidRPr="003A47E1">
              <w:rPr>
                <w:rFonts w:ascii="Arial" w:hAnsi="Arial" w:cs="Arial"/>
              </w:rPr>
              <w:t>, new Rx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EBCEC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82909C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0 (0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F29992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FA5B44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793AB1" w:rsidRPr="003A47E1" w14:paraId="5772046C" w14:textId="77777777" w:rsidTr="00AB2092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0440EA" w14:textId="77777777" w:rsidR="00793AB1" w:rsidRPr="003A47E1" w:rsidRDefault="00793AB1" w:rsidP="00460540">
            <w:pPr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>CKD or proteinuria ICD*, new diagnosis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3B31D0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7 (1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F3037C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40 (14.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D95661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10 (20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D3B921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793AB1" w:rsidRPr="003A47E1" w14:paraId="110FA746" w14:textId="77777777" w:rsidTr="00AB2092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20908E" w14:textId="77777777" w:rsidR="00793AB1" w:rsidRPr="003A47E1" w:rsidRDefault="00793AB1" w:rsidP="00460540">
            <w:pPr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>Proteinuria ICD, new diagnosis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5671F4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5E535D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35 (12.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B0F9B2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10 (20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67CC27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793AB1" w:rsidRPr="003A47E1" w14:paraId="2A28207B" w14:textId="77777777" w:rsidTr="00AB2092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90D743" w14:textId="77777777" w:rsidR="00793AB1" w:rsidRPr="003A47E1" w:rsidRDefault="00793AB1" w:rsidP="00460540">
            <w:pPr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>CKD ICD, new diagnosis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9EECF8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7 (1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F5D8CF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6 (2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8B5AA2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1 (2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20E61A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0.639</w:t>
            </w:r>
          </w:p>
        </w:tc>
      </w:tr>
    </w:tbl>
    <w:p w14:paraId="6072C887" w14:textId="77777777" w:rsidR="00793AB1" w:rsidRPr="003A47E1" w:rsidRDefault="00793AB1" w:rsidP="00793AB1">
      <w:pPr>
        <w:rPr>
          <w:rFonts w:ascii="Arial" w:hAnsi="Arial" w:cs="Arial"/>
        </w:rPr>
      </w:pPr>
    </w:p>
    <w:p w14:paraId="2E83C593" w14:textId="77777777" w:rsidR="00793AB1" w:rsidRPr="003A47E1" w:rsidRDefault="00793AB1" w:rsidP="00793AB1">
      <w:pPr>
        <w:rPr>
          <w:rFonts w:ascii="Arial" w:hAnsi="Arial" w:cs="Arial"/>
        </w:rPr>
      </w:pPr>
      <w:r w:rsidRPr="003A47E1">
        <w:rPr>
          <w:rFonts w:ascii="Arial" w:hAnsi="Arial" w:cs="Arial"/>
        </w:rPr>
        <w:br w:type="page"/>
      </w:r>
    </w:p>
    <w:p w14:paraId="103F6CC6" w14:textId="77777777" w:rsidR="00793AB1" w:rsidRPr="003A47E1" w:rsidRDefault="00793AB1" w:rsidP="00793AB1">
      <w:pPr>
        <w:rPr>
          <w:rFonts w:ascii="Arial" w:hAnsi="Arial" w:cs="Arial"/>
        </w:rPr>
      </w:pPr>
      <w:r w:rsidRPr="003A47E1">
        <w:rPr>
          <w:rFonts w:ascii="Arial" w:hAnsi="Arial" w:cs="Arial"/>
        </w:rPr>
        <w:lastRenderedPageBreak/>
        <w:t xml:space="preserve">Supplemental Table 2: Secondary outcomes among those in the diabetes subgroup who completed </w:t>
      </w:r>
      <w:proofErr w:type="spellStart"/>
      <w:r w:rsidRPr="003A47E1">
        <w:rPr>
          <w:rFonts w:ascii="Arial" w:hAnsi="Arial" w:cs="Arial"/>
        </w:rPr>
        <w:t>Minuteful</w:t>
      </w:r>
      <w:proofErr w:type="spellEnd"/>
      <w:r w:rsidRPr="003A47E1">
        <w:rPr>
          <w:rFonts w:ascii="Arial" w:hAnsi="Arial" w:cs="Arial"/>
        </w:rPr>
        <w:t xml:space="preserve"> Kidney home ACR test stratified by test result at 1 year from initiation of the study</w:t>
      </w:r>
    </w:p>
    <w:p w14:paraId="6C3CAFA2" w14:textId="77777777" w:rsidR="00793AB1" w:rsidRPr="003A47E1" w:rsidRDefault="00793AB1" w:rsidP="00793AB1">
      <w:pPr>
        <w:rPr>
          <w:rFonts w:ascii="Arial" w:hAnsi="Arial" w:cs="Arial"/>
        </w:rPr>
      </w:pPr>
    </w:p>
    <w:tbl>
      <w:tblPr>
        <w:tblW w:w="82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4"/>
        <w:gridCol w:w="1443"/>
        <w:gridCol w:w="1487"/>
        <w:gridCol w:w="1402"/>
        <w:gridCol w:w="1049"/>
      </w:tblGrid>
      <w:tr w:rsidR="00793AB1" w:rsidRPr="003A47E1" w14:paraId="345D3EEB" w14:textId="77777777" w:rsidTr="00460540">
        <w:trPr>
          <w:trHeight w:val="300"/>
        </w:trPr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2AD388" w14:textId="77777777" w:rsidR="00793AB1" w:rsidRPr="003A47E1" w:rsidRDefault="00793AB1" w:rsidP="00460540">
            <w:pPr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> </w:t>
            </w:r>
          </w:p>
        </w:tc>
        <w:tc>
          <w:tcPr>
            <w:tcW w:w="14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020802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 xml:space="preserve">Normal </w:t>
            </w:r>
            <w:r w:rsidRPr="003A47E1">
              <w:rPr>
                <w:rFonts w:ascii="Arial" w:hAnsi="Arial" w:cs="Arial"/>
              </w:rPr>
              <w:br/>
              <w:t>(&lt;30 mg/g)</w:t>
            </w:r>
          </w:p>
          <w:p w14:paraId="3DFA1B74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>N = 376</w:t>
            </w:r>
          </w:p>
        </w:tc>
        <w:tc>
          <w:tcPr>
            <w:tcW w:w="14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C0C1B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>Abnormal (30-300 mg/g)</w:t>
            </w:r>
          </w:p>
          <w:p w14:paraId="66692EEA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>N = 235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39AF4E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>High-Abnormal (&gt;300 mg/g)</w:t>
            </w:r>
          </w:p>
          <w:p w14:paraId="7C073D8A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>N = 71</w:t>
            </w:r>
          </w:p>
        </w:tc>
        <w:tc>
          <w:tcPr>
            <w:tcW w:w="104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D0E13A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>p-value</w:t>
            </w:r>
          </w:p>
        </w:tc>
      </w:tr>
      <w:tr w:rsidR="00793AB1" w:rsidRPr="003A47E1" w14:paraId="6CFB9BAA" w14:textId="77777777" w:rsidTr="00460540">
        <w:trPr>
          <w:trHeight w:val="300"/>
        </w:trPr>
        <w:tc>
          <w:tcPr>
            <w:tcW w:w="29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4396D5" w14:textId="77777777" w:rsidR="00793AB1" w:rsidRPr="003A47E1" w:rsidRDefault="00793AB1" w:rsidP="00460540">
            <w:pPr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>Primary care, completed (%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FE64EF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345 (91.8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7312E4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216 (91.9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A8AE84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70 (98.6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3BB0D4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0.121</w:t>
            </w:r>
          </w:p>
        </w:tc>
      </w:tr>
      <w:tr w:rsidR="00793AB1" w:rsidRPr="003A47E1" w14:paraId="2DBA1D6A" w14:textId="77777777" w:rsidTr="00460540">
        <w:trPr>
          <w:trHeight w:val="300"/>
        </w:trPr>
        <w:tc>
          <w:tcPr>
            <w:tcW w:w="29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8FC31F" w14:textId="77777777" w:rsidR="00793AB1" w:rsidRPr="003A47E1" w:rsidRDefault="00793AB1" w:rsidP="00460540">
            <w:pPr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>Nephrology, completed (%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3D2134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6 (1.6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2F906C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7 (3.0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C4527A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15 (21.1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9D0AF5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793AB1" w:rsidRPr="003A47E1" w14:paraId="755AD329" w14:textId="77777777" w:rsidTr="00460540">
        <w:trPr>
          <w:trHeight w:val="300"/>
        </w:trPr>
        <w:tc>
          <w:tcPr>
            <w:tcW w:w="29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073F20" w14:textId="77777777" w:rsidR="00793AB1" w:rsidRPr="003A47E1" w:rsidRDefault="00793AB1" w:rsidP="00460540">
            <w:pPr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>E-consult with nephrology, Completed (%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0DA3BD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0 (0.0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4F5FD5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0 (0.0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1C1D81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1 (1.4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A4E7BA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0.013</w:t>
            </w:r>
          </w:p>
        </w:tc>
      </w:tr>
      <w:tr w:rsidR="00793AB1" w:rsidRPr="003A47E1" w14:paraId="2F6AE128" w14:textId="77777777" w:rsidTr="00460540">
        <w:trPr>
          <w:trHeight w:val="300"/>
        </w:trPr>
        <w:tc>
          <w:tcPr>
            <w:tcW w:w="29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63D131" w14:textId="77777777" w:rsidR="00793AB1" w:rsidRPr="003A47E1" w:rsidRDefault="00793AB1" w:rsidP="00460540">
            <w:pPr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>ACEi or ARB, Rx new (%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5D2408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18 (4.8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3C41F0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18 (7.7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BA77C5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9 (12.7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918366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0.035</w:t>
            </w:r>
          </w:p>
        </w:tc>
      </w:tr>
      <w:tr w:rsidR="00793AB1" w:rsidRPr="003A47E1" w14:paraId="4B21D374" w14:textId="77777777" w:rsidTr="00460540">
        <w:trPr>
          <w:trHeight w:val="300"/>
        </w:trPr>
        <w:tc>
          <w:tcPr>
            <w:tcW w:w="29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4C942C" w14:textId="77777777" w:rsidR="00793AB1" w:rsidRPr="003A47E1" w:rsidRDefault="00793AB1" w:rsidP="00460540">
            <w:pPr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>SGLT2, Rx new (%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DD3141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23 (6.1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B75937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14 (6.0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E65B37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7 (9.9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46045A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0.465</w:t>
            </w:r>
          </w:p>
        </w:tc>
      </w:tr>
      <w:tr w:rsidR="00793AB1" w:rsidRPr="003A47E1" w14:paraId="686FFE7C" w14:textId="77777777" w:rsidTr="00460540">
        <w:trPr>
          <w:trHeight w:val="300"/>
        </w:trPr>
        <w:tc>
          <w:tcPr>
            <w:tcW w:w="29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B9E30D" w14:textId="77777777" w:rsidR="00793AB1" w:rsidRPr="003A47E1" w:rsidRDefault="00793AB1" w:rsidP="00460540">
            <w:pPr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>mineralocorticoid, Rx new (%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4868BA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2 (0.5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E67CEA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0 (0.0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52F294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2 (2.8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30DBE0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0.024</w:t>
            </w:r>
          </w:p>
        </w:tc>
      </w:tr>
      <w:tr w:rsidR="00793AB1" w:rsidRPr="003A47E1" w14:paraId="1440F080" w14:textId="77777777" w:rsidTr="00460540">
        <w:trPr>
          <w:trHeight w:val="300"/>
        </w:trPr>
        <w:tc>
          <w:tcPr>
            <w:tcW w:w="29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82BA48" w14:textId="77777777" w:rsidR="00793AB1" w:rsidRPr="003A47E1" w:rsidRDefault="00793AB1" w:rsidP="00460540">
            <w:pPr>
              <w:rPr>
                <w:rFonts w:ascii="Arial" w:hAnsi="Arial" w:cs="Arial"/>
              </w:rPr>
            </w:pPr>
            <w:proofErr w:type="spellStart"/>
            <w:r w:rsidRPr="003A47E1">
              <w:rPr>
                <w:rFonts w:ascii="Arial" w:hAnsi="Arial" w:cs="Arial"/>
              </w:rPr>
              <w:t>Finerenone</w:t>
            </w:r>
            <w:proofErr w:type="spellEnd"/>
            <w:r w:rsidRPr="003A47E1">
              <w:rPr>
                <w:rFonts w:ascii="Arial" w:hAnsi="Arial" w:cs="Arial"/>
              </w:rPr>
              <w:t>, Rx new (%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3130D3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0 (0.0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2AF23B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0 (0.0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9BAAA1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0 (0.0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EDE396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793AB1" w:rsidRPr="003A47E1" w14:paraId="6B1F8310" w14:textId="77777777" w:rsidTr="00460540">
        <w:trPr>
          <w:trHeight w:val="300"/>
        </w:trPr>
        <w:tc>
          <w:tcPr>
            <w:tcW w:w="29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570D7C" w14:textId="77777777" w:rsidR="00793AB1" w:rsidRPr="003A47E1" w:rsidRDefault="00793AB1" w:rsidP="00460540">
            <w:pPr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>CKD or proteinuria ICD*, Dx new (%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ACFD41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7 (1.9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7C6AB9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27 (11.5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171952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18 (25.4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3317A9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793AB1" w:rsidRPr="003A47E1" w14:paraId="31CD22D1" w14:textId="77777777" w:rsidTr="00460540">
        <w:trPr>
          <w:trHeight w:val="300"/>
        </w:trPr>
        <w:tc>
          <w:tcPr>
            <w:tcW w:w="29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F3E065" w14:textId="77777777" w:rsidR="00793AB1" w:rsidRPr="003A47E1" w:rsidRDefault="00793AB1" w:rsidP="00460540">
            <w:pPr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>Proteinuria ICD, Dx new (%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F4459A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0 (0.0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1F06A7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19 (8.1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4F091D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14 (19.7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1D6C37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793AB1" w:rsidRPr="003A47E1" w14:paraId="5211F2BD" w14:textId="77777777" w:rsidTr="00460540">
        <w:trPr>
          <w:trHeight w:val="300"/>
        </w:trPr>
        <w:tc>
          <w:tcPr>
            <w:tcW w:w="29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BD858B" w14:textId="77777777" w:rsidR="00793AB1" w:rsidRPr="003A47E1" w:rsidRDefault="00793AB1" w:rsidP="00460540">
            <w:pPr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</w:rPr>
              <w:t>CKD ICD, Dx new (%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B8E243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7 (1.9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CD0A18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8 (3.4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0907D3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5 (7.0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7DD99C" w14:textId="77777777" w:rsidR="00793AB1" w:rsidRPr="003A47E1" w:rsidRDefault="00793AB1" w:rsidP="00460540">
            <w:pPr>
              <w:jc w:val="center"/>
              <w:rPr>
                <w:rFonts w:ascii="Arial" w:hAnsi="Arial" w:cs="Arial"/>
              </w:rPr>
            </w:pPr>
            <w:r w:rsidRPr="003A47E1">
              <w:rPr>
                <w:rFonts w:ascii="Arial" w:hAnsi="Arial" w:cs="Arial"/>
                <w:color w:val="000000"/>
              </w:rPr>
              <w:t>0.052</w:t>
            </w:r>
          </w:p>
        </w:tc>
      </w:tr>
    </w:tbl>
    <w:p w14:paraId="159A17ED" w14:textId="77777777" w:rsidR="00793AB1" w:rsidRPr="003A47E1" w:rsidRDefault="00793AB1" w:rsidP="00793AB1">
      <w:pPr>
        <w:rPr>
          <w:rFonts w:ascii="Arial" w:eastAsia="Arial" w:hAnsi="Arial" w:cs="Arial"/>
        </w:rPr>
      </w:pPr>
    </w:p>
    <w:p w14:paraId="53949BB7" w14:textId="77777777" w:rsidR="00793AB1" w:rsidRPr="003A47E1" w:rsidRDefault="00793AB1" w:rsidP="00793AB1">
      <w:pPr>
        <w:rPr>
          <w:rFonts w:ascii="Arial" w:eastAsia="Arial" w:hAnsi="Arial" w:cs="Arial"/>
        </w:rPr>
      </w:pPr>
    </w:p>
    <w:p w14:paraId="0726934D" w14:textId="77777777" w:rsidR="00793AB1" w:rsidRPr="003A47E1" w:rsidRDefault="00793AB1" w:rsidP="00793AB1">
      <w:pPr>
        <w:rPr>
          <w:rFonts w:ascii="Arial" w:eastAsia="Arial" w:hAnsi="Arial" w:cs="Arial"/>
        </w:rPr>
      </w:pPr>
    </w:p>
    <w:p w14:paraId="6DED9FF3" w14:textId="77777777" w:rsidR="00793AB1" w:rsidRPr="003A47E1" w:rsidRDefault="00793AB1" w:rsidP="00793AB1">
      <w:pPr>
        <w:rPr>
          <w:rFonts w:ascii="Arial" w:eastAsia="Arial" w:hAnsi="Arial" w:cs="Arial"/>
        </w:rPr>
      </w:pPr>
      <w:r w:rsidRPr="003A47E1">
        <w:rPr>
          <w:rFonts w:ascii="Arial" w:eastAsia="Arial" w:hAnsi="Arial" w:cs="Arial"/>
        </w:rPr>
        <w:br w:type="page"/>
      </w:r>
    </w:p>
    <w:p w14:paraId="501E2935" w14:textId="77777777" w:rsidR="00793AB1" w:rsidRPr="003A47E1" w:rsidRDefault="00793AB1" w:rsidP="00793AB1">
      <w:pPr>
        <w:rPr>
          <w:rFonts w:ascii="Arial" w:eastAsia="Arial" w:hAnsi="Arial" w:cs="Arial"/>
        </w:rPr>
      </w:pPr>
      <w:r w:rsidRPr="003A47E1">
        <w:rPr>
          <w:rFonts w:ascii="Arial" w:eastAsia="Arial" w:hAnsi="Arial" w:cs="Arial"/>
        </w:rPr>
        <w:lastRenderedPageBreak/>
        <w:t>Supplemental Table 3: Survey questions and responses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75"/>
        <w:gridCol w:w="4860"/>
        <w:gridCol w:w="810"/>
        <w:gridCol w:w="805"/>
      </w:tblGrid>
      <w:tr w:rsidR="00793AB1" w:rsidRPr="003A47E1" w14:paraId="38877E36" w14:textId="77777777" w:rsidTr="00460540">
        <w:tc>
          <w:tcPr>
            <w:tcW w:w="2875" w:type="dxa"/>
          </w:tcPr>
          <w:p w14:paraId="301FC0BA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Survey Question</w:t>
            </w:r>
          </w:p>
        </w:tc>
        <w:tc>
          <w:tcPr>
            <w:tcW w:w="4860" w:type="dxa"/>
          </w:tcPr>
          <w:p w14:paraId="4D317DAE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</w:p>
        </w:tc>
        <w:tc>
          <w:tcPr>
            <w:tcW w:w="810" w:type="dxa"/>
          </w:tcPr>
          <w:p w14:paraId="7EAF5B71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N</w:t>
            </w:r>
          </w:p>
        </w:tc>
        <w:tc>
          <w:tcPr>
            <w:tcW w:w="805" w:type="dxa"/>
          </w:tcPr>
          <w:p w14:paraId="2853F916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%</w:t>
            </w:r>
          </w:p>
        </w:tc>
      </w:tr>
      <w:tr w:rsidR="00793AB1" w:rsidRPr="003A47E1" w14:paraId="11C8E1F0" w14:textId="77777777" w:rsidTr="00460540">
        <w:tc>
          <w:tcPr>
            <w:tcW w:w="2875" w:type="dxa"/>
            <w:vMerge w:val="restart"/>
          </w:tcPr>
          <w:p w14:paraId="4101A074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 xml:space="preserve">How easy was it to complete the </w:t>
            </w:r>
            <w:proofErr w:type="spellStart"/>
            <w:r w:rsidRPr="003A47E1">
              <w:rPr>
                <w:rFonts w:ascii="Arial" w:eastAsia="Arial" w:hAnsi="Arial" w:cs="Arial"/>
              </w:rPr>
              <w:t>Minuteful</w:t>
            </w:r>
            <w:proofErr w:type="spellEnd"/>
            <w:r w:rsidRPr="003A47E1">
              <w:rPr>
                <w:rFonts w:ascii="Arial" w:eastAsia="Arial" w:hAnsi="Arial" w:cs="Arial"/>
              </w:rPr>
              <w:t xml:space="preserve"> Kidney Test?</w:t>
            </w:r>
          </w:p>
        </w:tc>
        <w:tc>
          <w:tcPr>
            <w:tcW w:w="4860" w:type="dxa"/>
          </w:tcPr>
          <w:p w14:paraId="76755CE0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Not easy at all</w:t>
            </w:r>
          </w:p>
        </w:tc>
        <w:tc>
          <w:tcPr>
            <w:tcW w:w="810" w:type="dxa"/>
          </w:tcPr>
          <w:p w14:paraId="0F78FC4F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2</w:t>
            </w:r>
          </w:p>
        </w:tc>
        <w:tc>
          <w:tcPr>
            <w:tcW w:w="805" w:type="dxa"/>
          </w:tcPr>
          <w:p w14:paraId="2F740AA3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0.2</w:t>
            </w:r>
          </w:p>
        </w:tc>
      </w:tr>
      <w:tr w:rsidR="00793AB1" w:rsidRPr="003A47E1" w14:paraId="77132ADA" w14:textId="77777777" w:rsidTr="00460540">
        <w:tc>
          <w:tcPr>
            <w:tcW w:w="2875" w:type="dxa"/>
            <w:vMerge/>
          </w:tcPr>
          <w:p w14:paraId="62907C0B" w14:textId="77777777" w:rsidR="00793AB1" w:rsidRPr="003A47E1" w:rsidRDefault="00793AB1" w:rsidP="00460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4860" w:type="dxa"/>
          </w:tcPr>
          <w:p w14:paraId="5BF39340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Not so easy</w:t>
            </w:r>
          </w:p>
        </w:tc>
        <w:tc>
          <w:tcPr>
            <w:tcW w:w="810" w:type="dxa"/>
          </w:tcPr>
          <w:p w14:paraId="2A64F59D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3</w:t>
            </w:r>
          </w:p>
        </w:tc>
        <w:tc>
          <w:tcPr>
            <w:tcW w:w="805" w:type="dxa"/>
          </w:tcPr>
          <w:p w14:paraId="7E2F4912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0.3</w:t>
            </w:r>
          </w:p>
        </w:tc>
      </w:tr>
      <w:tr w:rsidR="00793AB1" w:rsidRPr="003A47E1" w14:paraId="3D724B91" w14:textId="77777777" w:rsidTr="00460540">
        <w:tc>
          <w:tcPr>
            <w:tcW w:w="2875" w:type="dxa"/>
            <w:vMerge/>
          </w:tcPr>
          <w:p w14:paraId="355FDC04" w14:textId="77777777" w:rsidR="00793AB1" w:rsidRPr="003A47E1" w:rsidRDefault="00793AB1" w:rsidP="00460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4860" w:type="dxa"/>
          </w:tcPr>
          <w:p w14:paraId="398851CE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Somewhat easy</w:t>
            </w:r>
          </w:p>
        </w:tc>
        <w:tc>
          <w:tcPr>
            <w:tcW w:w="810" w:type="dxa"/>
          </w:tcPr>
          <w:p w14:paraId="3DB72932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47</w:t>
            </w:r>
          </w:p>
        </w:tc>
        <w:tc>
          <w:tcPr>
            <w:tcW w:w="805" w:type="dxa"/>
          </w:tcPr>
          <w:p w14:paraId="36B44971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5.3</w:t>
            </w:r>
          </w:p>
        </w:tc>
      </w:tr>
      <w:tr w:rsidR="00793AB1" w:rsidRPr="003A47E1" w14:paraId="41F766FC" w14:textId="77777777" w:rsidTr="00460540">
        <w:tc>
          <w:tcPr>
            <w:tcW w:w="2875" w:type="dxa"/>
            <w:vMerge/>
          </w:tcPr>
          <w:p w14:paraId="64C9D982" w14:textId="77777777" w:rsidR="00793AB1" w:rsidRPr="003A47E1" w:rsidRDefault="00793AB1" w:rsidP="00460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4860" w:type="dxa"/>
          </w:tcPr>
          <w:p w14:paraId="2EAA3648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Easy</w:t>
            </w:r>
          </w:p>
        </w:tc>
        <w:tc>
          <w:tcPr>
            <w:tcW w:w="810" w:type="dxa"/>
          </w:tcPr>
          <w:p w14:paraId="52F12AC4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163</w:t>
            </w:r>
          </w:p>
        </w:tc>
        <w:tc>
          <w:tcPr>
            <w:tcW w:w="805" w:type="dxa"/>
          </w:tcPr>
          <w:p w14:paraId="09028D67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18.3</w:t>
            </w:r>
          </w:p>
        </w:tc>
      </w:tr>
      <w:tr w:rsidR="00793AB1" w:rsidRPr="003A47E1" w14:paraId="0C9CE22A" w14:textId="77777777" w:rsidTr="00460540">
        <w:tc>
          <w:tcPr>
            <w:tcW w:w="2875" w:type="dxa"/>
            <w:vMerge/>
          </w:tcPr>
          <w:p w14:paraId="4B369EB9" w14:textId="77777777" w:rsidR="00793AB1" w:rsidRPr="003A47E1" w:rsidRDefault="00793AB1" w:rsidP="00460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4860" w:type="dxa"/>
          </w:tcPr>
          <w:p w14:paraId="0973FC7F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Very easy</w:t>
            </w:r>
          </w:p>
        </w:tc>
        <w:tc>
          <w:tcPr>
            <w:tcW w:w="810" w:type="dxa"/>
          </w:tcPr>
          <w:p w14:paraId="41AA4D15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675</w:t>
            </w:r>
          </w:p>
        </w:tc>
        <w:tc>
          <w:tcPr>
            <w:tcW w:w="805" w:type="dxa"/>
          </w:tcPr>
          <w:p w14:paraId="3D5BFA44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75.8</w:t>
            </w:r>
          </w:p>
        </w:tc>
      </w:tr>
      <w:tr w:rsidR="00793AB1" w:rsidRPr="003A47E1" w14:paraId="23F9CFAC" w14:textId="77777777" w:rsidTr="00460540">
        <w:tc>
          <w:tcPr>
            <w:tcW w:w="2875" w:type="dxa"/>
            <w:vMerge w:val="restart"/>
          </w:tcPr>
          <w:p w14:paraId="799D2877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Are you planning to discuss your test results with your doctor?</w:t>
            </w:r>
          </w:p>
        </w:tc>
        <w:tc>
          <w:tcPr>
            <w:tcW w:w="4860" w:type="dxa"/>
          </w:tcPr>
          <w:p w14:paraId="1D265AD0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I will not share the test results with my doctor</w:t>
            </w:r>
          </w:p>
        </w:tc>
        <w:tc>
          <w:tcPr>
            <w:tcW w:w="810" w:type="dxa"/>
          </w:tcPr>
          <w:p w14:paraId="6376A185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7</w:t>
            </w:r>
          </w:p>
        </w:tc>
        <w:tc>
          <w:tcPr>
            <w:tcW w:w="805" w:type="dxa"/>
          </w:tcPr>
          <w:p w14:paraId="591F61DA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0.8</w:t>
            </w:r>
          </w:p>
        </w:tc>
      </w:tr>
      <w:tr w:rsidR="00793AB1" w:rsidRPr="003A47E1" w14:paraId="39E4C44F" w14:textId="77777777" w:rsidTr="00460540">
        <w:tc>
          <w:tcPr>
            <w:tcW w:w="2875" w:type="dxa"/>
            <w:vMerge/>
          </w:tcPr>
          <w:p w14:paraId="41A0CD67" w14:textId="77777777" w:rsidR="00793AB1" w:rsidRPr="003A47E1" w:rsidRDefault="00793AB1" w:rsidP="00460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4860" w:type="dxa"/>
          </w:tcPr>
          <w:p w14:paraId="50F4D30A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proofErr w:type="gramStart"/>
            <w:r w:rsidRPr="003A47E1">
              <w:rPr>
                <w:rFonts w:ascii="Arial" w:eastAsia="Arial" w:hAnsi="Arial" w:cs="Arial"/>
              </w:rPr>
              <w:t>Yes</w:t>
            </w:r>
            <w:proofErr w:type="gramEnd"/>
            <w:r w:rsidRPr="003A47E1">
              <w:rPr>
                <w:rFonts w:ascii="Arial" w:eastAsia="Arial" w:hAnsi="Arial" w:cs="Arial"/>
              </w:rPr>
              <w:t xml:space="preserve"> during my upcoming visit</w:t>
            </w:r>
          </w:p>
        </w:tc>
        <w:tc>
          <w:tcPr>
            <w:tcW w:w="810" w:type="dxa"/>
          </w:tcPr>
          <w:p w14:paraId="5B5112AE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588</w:t>
            </w:r>
          </w:p>
        </w:tc>
        <w:tc>
          <w:tcPr>
            <w:tcW w:w="805" w:type="dxa"/>
          </w:tcPr>
          <w:p w14:paraId="50467434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66.1</w:t>
            </w:r>
          </w:p>
        </w:tc>
      </w:tr>
      <w:tr w:rsidR="00793AB1" w:rsidRPr="003A47E1" w14:paraId="341BB2A6" w14:textId="77777777" w:rsidTr="00460540">
        <w:tc>
          <w:tcPr>
            <w:tcW w:w="2875" w:type="dxa"/>
            <w:vMerge/>
          </w:tcPr>
          <w:p w14:paraId="184BE73D" w14:textId="77777777" w:rsidR="00793AB1" w:rsidRPr="003A47E1" w:rsidRDefault="00793AB1" w:rsidP="00460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4860" w:type="dxa"/>
          </w:tcPr>
          <w:p w14:paraId="32F2CF26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Yes, I will schedule a visit</w:t>
            </w:r>
          </w:p>
        </w:tc>
        <w:tc>
          <w:tcPr>
            <w:tcW w:w="810" w:type="dxa"/>
          </w:tcPr>
          <w:p w14:paraId="2801C34B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275</w:t>
            </w:r>
          </w:p>
        </w:tc>
        <w:tc>
          <w:tcPr>
            <w:tcW w:w="805" w:type="dxa"/>
          </w:tcPr>
          <w:p w14:paraId="66ADC998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30.9</w:t>
            </w:r>
          </w:p>
        </w:tc>
      </w:tr>
      <w:tr w:rsidR="00793AB1" w:rsidRPr="003A47E1" w14:paraId="19359D2D" w14:textId="77777777" w:rsidTr="00460540">
        <w:tc>
          <w:tcPr>
            <w:tcW w:w="2875" w:type="dxa"/>
            <w:vMerge/>
          </w:tcPr>
          <w:p w14:paraId="25A14965" w14:textId="77777777" w:rsidR="00793AB1" w:rsidRPr="003A47E1" w:rsidRDefault="00793AB1" w:rsidP="00460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4860" w:type="dxa"/>
          </w:tcPr>
          <w:p w14:paraId="37897F49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Other</w:t>
            </w:r>
          </w:p>
        </w:tc>
        <w:tc>
          <w:tcPr>
            <w:tcW w:w="810" w:type="dxa"/>
          </w:tcPr>
          <w:p w14:paraId="30E4D3F6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20</w:t>
            </w:r>
          </w:p>
        </w:tc>
        <w:tc>
          <w:tcPr>
            <w:tcW w:w="805" w:type="dxa"/>
          </w:tcPr>
          <w:p w14:paraId="55A43FEF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2.2</w:t>
            </w:r>
          </w:p>
        </w:tc>
      </w:tr>
      <w:tr w:rsidR="00793AB1" w:rsidRPr="003A47E1" w14:paraId="06350D06" w14:textId="77777777" w:rsidTr="00460540">
        <w:tc>
          <w:tcPr>
            <w:tcW w:w="2875" w:type="dxa"/>
            <w:vMerge w:val="restart"/>
          </w:tcPr>
          <w:p w14:paraId="38DB89A9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Did anyone help you complete the test?</w:t>
            </w:r>
          </w:p>
        </w:tc>
        <w:tc>
          <w:tcPr>
            <w:tcW w:w="4860" w:type="dxa"/>
          </w:tcPr>
          <w:p w14:paraId="593CE8B7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I completed the test on my own</w:t>
            </w:r>
          </w:p>
        </w:tc>
        <w:tc>
          <w:tcPr>
            <w:tcW w:w="810" w:type="dxa"/>
          </w:tcPr>
          <w:p w14:paraId="10B8A9E5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750</w:t>
            </w:r>
          </w:p>
        </w:tc>
        <w:tc>
          <w:tcPr>
            <w:tcW w:w="805" w:type="dxa"/>
          </w:tcPr>
          <w:p w14:paraId="175A81DF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84.3</w:t>
            </w:r>
          </w:p>
        </w:tc>
      </w:tr>
      <w:tr w:rsidR="00793AB1" w:rsidRPr="003A47E1" w14:paraId="5E87BBD6" w14:textId="77777777" w:rsidTr="00460540">
        <w:tc>
          <w:tcPr>
            <w:tcW w:w="2875" w:type="dxa"/>
            <w:vMerge/>
          </w:tcPr>
          <w:p w14:paraId="3C415DD2" w14:textId="77777777" w:rsidR="00793AB1" w:rsidRPr="003A47E1" w:rsidRDefault="00793AB1" w:rsidP="00460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4860" w:type="dxa"/>
          </w:tcPr>
          <w:p w14:paraId="32B9156F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My formal caregiver</w:t>
            </w:r>
          </w:p>
        </w:tc>
        <w:tc>
          <w:tcPr>
            <w:tcW w:w="810" w:type="dxa"/>
          </w:tcPr>
          <w:p w14:paraId="01781C7E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12</w:t>
            </w:r>
          </w:p>
        </w:tc>
        <w:tc>
          <w:tcPr>
            <w:tcW w:w="805" w:type="dxa"/>
          </w:tcPr>
          <w:p w14:paraId="77E9C717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1.3</w:t>
            </w:r>
          </w:p>
        </w:tc>
      </w:tr>
      <w:tr w:rsidR="00793AB1" w:rsidRPr="003A47E1" w14:paraId="31FF025F" w14:textId="77777777" w:rsidTr="00460540">
        <w:tc>
          <w:tcPr>
            <w:tcW w:w="2875" w:type="dxa"/>
            <w:vMerge/>
          </w:tcPr>
          <w:p w14:paraId="183DD723" w14:textId="77777777" w:rsidR="00793AB1" w:rsidRPr="003A47E1" w:rsidRDefault="00793AB1" w:rsidP="00460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4860" w:type="dxa"/>
          </w:tcPr>
          <w:p w14:paraId="17731DC1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My friend or informal caregiver</w:t>
            </w:r>
          </w:p>
        </w:tc>
        <w:tc>
          <w:tcPr>
            <w:tcW w:w="810" w:type="dxa"/>
          </w:tcPr>
          <w:p w14:paraId="364925E4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15</w:t>
            </w:r>
          </w:p>
        </w:tc>
        <w:tc>
          <w:tcPr>
            <w:tcW w:w="805" w:type="dxa"/>
          </w:tcPr>
          <w:p w14:paraId="2F3F7F2F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1.7</w:t>
            </w:r>
          </w:p>
        </w:tc>
      </w:tr>
      <w:tr w:rsidR="00793AB1" w:rsidRPr="003A47E1" w14:paraId="4DC2C98F" w14:textId="77777777" w:rsidTr="00460540">
        <w:tc>
          <w:tcPr>
            <w:tcW w:w="2875" w:type="dxa"/>
            <w:vMerge/>
          </w:tcPr>
          <w:p w14:paraId="1F0AB741" w14:textId="77777777" w:rsidR="00793AB1" w:rsidRPr="003A47E1" w:rsidRDefault="00793AB1" w:rsidP="00460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4860" w:type="dxa"/>
          </w:tcPr>
          <w:p w14:paraId="7924E9B0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My relative</w:t>
            </w:r>
          </w:p>
        </w:tc>
        <w:tc>
          <w:tcPr>
            <w:tcW w:w="810" w:type="dxa"/>
          </w:tcPr>
          <w:p w14:paraId="1826042B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113</w:t>
            </w:r>
          </w:p>
        </w:tc>
        <w:tc>
          <w:tcPr>
            <w:tcW w:w="805" w:type="dxa"/>
          </w:tcPr>
          <w:p w14:paraId="057AA96F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12.7</w:t>
            </w:r>
          </w:p>
        </w:tc>
      </w:tr>
      <w:tr w:rsidR="00793AB1" w:rsidRPr="003A47E1" w14:paraId="16D8ED5D" w14:textId="77777777" w:rsidTr="00460540">
        <w:tc>
          <w:tcPr>
            <w:tcW w:w="2875" w:type="dxa"/>
            <w:vMerge w:val="restart"/>
          </w:tcPr>
          <w:p w14:paraId="44BB62AB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Did you experience any issues with the kit?</w:t>
            </w:r>
          </w:p>
        </w:tc>
        <w:tc>
          <w:tcPr>
            <w:tcW w:w="4860" w:type="dxa"/>
          </w:tcPr>
          <w:p w14:paraId="63C50D4A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No</w:t>
            </w:r>
          </w:p>
        </w:tc>
        <w:tc>
          <w:tcPr>
            <w:tcW w:w="810" w:type="dxa"/>
          </w:tcPr>
          <w:p w14:paraId="199BC18D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848</w:t>
            </w:r>
          </w:p>
        </w:tc>
        <w:tc>
          <w:tcPr>
            <w:tcW w:w="805" w:type="dxa"/>
          </w:tcPr>
          <w:p w14:paraId="075D06C2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95.3</w:t>
            </w:r>
          </w:p>
        </w:tc>
      </w:tr>
      <w:tr w:rsidR="00793AB1" w:rsidRPr="003A47E1" w14:paraId="380DFE21" w14:textId="77777777" w:rsidTr="00460540">
        <w:tc>
          <w:tcPr>
            <w:tcW w:w="2875" w:type="dxa"/>
            <w:vMerge/>
          </w:tcPr>
          <w:p w14:paraId="1B16B4B2" w14:textId="77777777" w:rsidR="00793AB1" w:rsidRPr="003A47E1" w:rsidRDefault="00793AB1" w:rsidP="00460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4860" w:type="dxa"/>
          </w:tcPr>
          <w:p w14:paraId="511ED513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Yes</w:t>
            </w:r>
          </w:p>
        </w:tc>
        <w:tc>
          <w:tcPr>
            <w:tcW w:w="810" w:type="dxa"/>
          </w:tcPr>
          <w:p w14:paraId="26E10D86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42</w:t>
            </w:r>
          </w:p>
        </w:tc>
        <w:tc>
          <w:tcPr>
            <w:tcW w:w="805" w:type="dxa"/>
          </w:tcPr>
          <w:p w14:paraId="22D09C6E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4.7</w:t>
            </w:r>
          </w:p>
        </w:tc>
      </w:tr>
      <w:tr w:rsidR="00793AB1" w:rsidRPr="003A47E1" w14:paraId="766C3D3E" w14:textId="77777777" w:rsidTr="00460540">
        <w:tc>
          <w:tcPr>
            <w:tcW w:w="2875" w:type="dxa"/>
            <w:vMerge w:val="restart"/>
          </w:tcPr>
          <w:p w14:paraId="0BDB0D7C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 xml:space="preserve">How likely is it that you would recommend the </w:t>
            </w:r>
            <w:proofErr w:type="spellStart"/>
            <w:r w:rsidRPr="003A47E1">
              <w:rPr>
                <w:rFonts w:ascii="Arial" w:eastAsia="Arial" w:hAnsi="Arial" w:cs="Arial"/>
              </w:rPr>
              <w:t>Minuteful</w:t>
            </w:r>
            <w:proofErr w:type="spellEnd"/>
            <w:r w:rsidRPr="003A47E1">
              <w:rPr>
                <w:rFonts w:ascii="Arial" w:eastAsia="Arial" w:hAnsi="Arial" w:cs="Arial"/>
              </w:rPr>
              <w:t xml:space="preserve"> Kidney test to a friend or colleague?</w:t>
            </w:r>
          </w:p>
        </w:tc>
        <w:tc>
          <w:tcPr>
            <w:tcW w:w="4860" w:type="dxa"/>
          </w:tcPr>
          <w:p w14:paraId="6DA10B30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Not at all likely 0</w:t>
            </w:r>
          </w:p>
        </w:tc>
        <w:tc>
          <w:tcPr>
            <w:tcW w:w="810" w:type="dxa"/>
          </w:tcPr>
          <w:p w14:paraId="563712AB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11</w:t>
            </w:r>
          </w:p>
        </w:tc>
        <w:tc>
          <w:tcPr>
            <w:tcW w:w="805" w:type="dxa"/>
          </w:tcPr>
          <w:p w14:paraId="19D4090F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1.4</w:t>
            </w:r>
          </w:p>
        </w:tc>
      </w:tr>
      <w:tr w:rsidR="00793AB1" w:rsidRPr="003A47E1" w14:paraId="405CA5FA" w14:textId="77777777" w:rsidTr="00460540">
        <w:tc>
          <w:tcPr>
            <w:tcW w:w="2875" w:type="dxa"/>
            <w:vMerge/>
          </w:tcPr>
          <w:p w14:paraId="31766797" w14:textId="77777777" w:rsidR="00793AB1" w:rsidRPr="003A47E1" w:rsidRDefault="00793AB1" w:rsidP="00460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4860" w:type="dxa"/>
          </w:tcPr>
          <w:p w14:paraId="2670CD45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1-5</w:t>
            </w:r>
          </w:p>
        </w:tc>
        <w:tc>
          <w:tcPr>
            <w:tcW w:w="810" w:type="dxa"/>
          </w:tcPr>
          <w:p w14:paraId="507F997F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89</w:t>
            </w:r>
          </w:p>
        </w:tc>
        <w:tc>
          <w:tcPr>
            <w:tcW w:w="805" w:type="dxa"/>
          </w:tcPr>
          <w:p w14:paraId="4A307746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11.0</w:t>
            </w:r>
          </w:p>
        </w:tc>
      </w:tr>
      <w:tr w:rsidR="00793AB1" w:rsidRPr="003A47E1" w14:paraId="3F71A726" w14:textId="77777777" w:rsidTr="00460540">
        <w:tc>
          <w:tcPr>
            <w:tcW w:w="2875" w:type="dxa"/>
            <w:vMerge/>
          </w:tcPr>
          <w:p w14:paraId="3D5830BA" w14:textId="77777777" w:rsidR="00793AB1" w:rsidRPr="003A47E1" w:rsidRDefault="00793AB1" w:rsidP="00460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4860" w:type="dxa"/>
          </w:tcPr>
          <w:p w14:paraId="7B521F4A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6-9</w:t>
            </w:r>
          </w:p>
        </w:tc>
        <w:tc>
          <w:tcPr>
            <w:tcW w:w="810" w:type="dxa"/>
          </w:tcPr>
          <w:p w14:paraId="18876447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199</w:t>
            </w:r>
          </w:p>
        </w:tc>
        <w:tc>
          <w:tcPr>
            <w:tcW w:w="805" w:type="dxa"/>
          </w:tcPr>
          <w:p w14:paraId="1D1EBE27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24.6</w:t>
            </w:r>
          </w:p>
        </w:tc>
      </w:tr>
      <w:tr w:rsidR="00793AB1" w:rsidRPr="003A47E1" w14:paraId="0E400FEA" w14:textId="77777777" w:rsidTr="00460540">
        <w:tc>
          <w:tcPr>
            <w:tcW w:w="2875" w:type="dxa"/>
            <w:vMerge/>
          </w:tcPr>
          <w:p w14:paraId="06263380" w14:textId="77777777" w:rsidR="00793AB1" w:rsidRPr="003A47E1" w:rsidRDefault="00793AB1" w:rsidP="00460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4860" w:type="dxa"/>
          </w:tcPr>
          <w:p w14:paraId="02926F0D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Extremely likely 10</w:t>
            </w:r>
          </w:p>
        </w:tc>
        <w:tc>
          <w:tcPr>
            <w:tcW w:w="810" w:type="dxa"/>
          </w:tcPr>
          <w:p w14:paraId="46BAE604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509</w:t>
            </w:r>
          </w:p>
        </w:tc>
        <w:tc>
          <w:tcPr>
            <w:tcW w:w="805" w:type="dxa"/>
          </w:tcPr>
          <w:p w14:paraId="0B170C50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63.0</w:t>
            </w:r>
          </w:p>
        </w:tc>
      </w:tr>
      <w:tr w:rsidR="00793AB1" w:rsidRPr="003A47E1" w14:paraId="61A2AB8D" w14:textId="77777777" w:rsidTr="00460540">
        <w:tc>
          <w:tcPr>
            <w:tcW w:w="2875" w:type="dxa"/>
            <w:vMerge w:val="restart"/>
          </w:tcPr>
          <w:p w14:paraId="4AAF35FC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Whose phone did you use to complete the test?</w:t>
            </w:r>
          </w:p>
        </w:tc>
        <w:tc>
          <w:tcPr>
            <w:tcW w:w="4860" w:type="dxa"/>
          </w:tcPr>
          <w:p w14:paraId="3EB6E44E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My own phone</w:t>
            </w:r>
          </w:p>
        </w:tc>
        <w:tc>
          <w:tcPr>
            <w:tcW w:w="810" w:type="dxa"/>
          </w:tcPr>
          <w:p w14:paraId="0961636C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811</w:t>
            </w:r>
          </w:p>
        </w:tc>
        <w:tc>
          <w:tcPr>
            <w:tcW w:w="805" w:type="dxa"/>
          </w:tcPr>
          <w:p w14:paraId="782FECF7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91.1</w:t>
            </w:r>
          </w:p>
        </w:tc>
      </w:tr>
      <w:tr w:rsidR="00793AB1" w:rsidRPr="003A47E1" w14:paraId="0366EA16" w14:textId="77777777" w:rsidTr="00460540">
        <w:tc>
          <w:tcPr>
            <w:tcW w:w="2875" w:type="dxa"/>
            <w:vMerge/>
          </w:tcPr>
          <w:p w14:paraId="389C28C0" w14:textId="77777777" w:rsidR="00793AB1" w:rsidRPr="003A47E1" w:rsidRDefault="00793AB1" w:rsidP="00460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4860" w:type="dxa"/>
          </w:tcPr>
          <w:p w14:paraId="59D41023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My formal caregiver’s</w:t>
            </w:r>
          </w:p>
        </w:tc>
        <w:tc>
          <w:tcPr>
            <w:tcW w:w="810" w:type="dxa"/>
          </w:tcPr>
          <w:p w14:paraId="377BE602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2</w:t>
            </w:r>
          </w:p>
        </w:tc>
        <w:tc>
          <w:tcPr>
            <w:tcW w:w="805" w:type="dxa"/>
          </w:tcPr>
          <w:p w14:paraId="2733A5A8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0.2</w:t>
            </w:r>
          </w:p>
        </w:tc>
      </w:tr>
      <w:tr w:rsidR="00793AB1" w:rsidRPr="003A47E1" w14:paraId="30C91BAC" w14:textId="77777777" w:rsidTr="00460540">
        <w:tc>
          <w:tcPr>
            <w:tcW w:w="2875" w:type="dxa"/>
            <w:vMerge/>
          </w:tcPr>
          <w:p w14:paraId="1E2F0F7B" w14:textId="77777777" w:rsidR="00793AB1" w:rsidRPr="003A47E1" w:rsidRDefault="00793AB1" w:rsidP="00460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4860" w:type="dxa"/>
          </w:tcPr>
          <w:p w14:paraId="0E71B216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My friend or informal caregiver’s</w:t>
            </w:r>
          </w:p>
        </w:tc>
        <w:tc>
          <w:tcPr>
            <w:tcW w:w="810" w:type="dxa"/>
          </w:tcPr>
          <w:p w14:paraId="3AC9A5A6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10</w:t>
            </w:r>
          </w:p>
        </w:tc>
        <w:tc>
          <w:tcPr>
            <w:tcW w:w="805" w:type="dxa"/>
          </w:tcPr>
          <w:p w14:paraId="64E498DC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1.1</w:t>
            </w:r>
          </w:p>
        </w:tc>
      </w:tr>
      <w:tr w:rsidR="00793AB1" w:rsidRPr="003A47E1" w14:paraId="67A7A92B" w14:textId="77777777" w:rsidTr="00460540">
        <w:tc>
          <w:tcPr>
            <w:tcW w:w="2875" w:type="dxa"/>
            <w:vMerge/>
          </w:tcPr>
          <w:p w14:paraId="2E37509B" w14:textId="77777777" w:rsidR="00793AB1" w:rsidRPr="003A47E1" w:rsidRDefault="00793AB1" w:rsidP="00460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4860" w:type="dxa"/>
          </w:tcPr>
          <w:p w14:paraId="1B1C09DA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My relative’s</w:t>
            </w:r>
          </w:p>
        </w:tc>
        <w:tc>
          <w:tcPr>
            <w:tcW w:w="810" w:type="dxa"/>
          </w:tcPr>
          <w:p w14:paraId="1DB2A4DF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67</w:t>
            </w:r>
          </w:p>
        </w:tc>
        <w:tc>
          <w:tcPr>
            <w:tcW w:w="805" w:type="dxa"/>
          </w:tcPr>
          <w:p w14:paraId="696BCD16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7.5</w:t>
            </w:r>
          </w:p>
        </w:tc>
      </w:tr>
      <w:tr w:rsidR="00793AB1" w:rsidRPr="003A47E1" w14:paraId="7D147D5B" w14:textId="77777777" w:rsidTr="00460540">
        <w:tc>
          <w:tcPr>
            <w:tcW w:w="2875" w:type="dxa"/>
            <w:vMerge w:val="restart"/>
          </w:tcPr>
          <w:p w14:paraId="2611D135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Would you rather take your urine test at home or at the doctor’s off or lab?</w:t>
            </w:r>
          </w:p>
        </w:tc>
        <w:tc>
          <w:tcPr>
            <w:tcW w:w="4860" w:type="dxa"/>
          </w:tcPr>
          <w:p w14:paraId="14939807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Home</w:t>
            </w:r>
          </w:p>
        </w:tc>
        <w:tc>
          <w:tcPr>
            <w:tcW w:w="810" w:type="dxa"/>
          </w:tcPr>
          <w:p w14:paraId="7D3BF9BD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629</w:t>
            </w:r>
          </w:p>
        </w:tc>
        <w:tc>
          <w:tcPr>
            <w:tcW w:w="805" w:type="dxa"/>
          </w:tcPr>
          <w:p w14:paraId="00E8C685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70.7</w:t>
            </w:r>
          </w:p>
        </w:tc>
      </w:tr>
      <w:tr w:rsidR="00793AB1" w:rsidRPr="003A47E1" w14:paraId="739C27A4" w14:textId="77777777" w:rsidTr="00460540">
        <w:tc>
          <w:tcPr>
            <w:tcW w:w="2875" w:type="dxa"/>
            <w:vMerge/>
          </w:tcPr>
          <w:p w14:paraId="161A103C" w14:textId="77777777" w:rsidR="00793AB1" w:rsidRPr="003A47E1" w:rsidRDefault="00793AB1" w:rsidP="00460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4860" w:type="dxa"/>
          </w:tcPr>
          <w:p w14:paraId="00ED9CB3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Doctor’s office</w:t>
            </w:r>
          </w:p>
        </w:tc>
        <w:tc>
          <w:tcPr>
            <w:tcW w:w="810" w:type="dxa"/>
          </w:tcPr>
          <w:p w14:paraId="36A13CC5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61</w:t>
            </w:r>
          </w:p>
        </w:tc>
        <w:tc>
          <w:tcPr>
            <w:tcW w:w="805" w:type="dxa"/>
          </w:tcPr>
          <w:p w14:paraId="62A51ED1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6.9</w:t>
            </w:r>
          </w:p>
        </w:tc>
      </w:tr>
      <w:tr w:rsidR="00793AB1" w:rsidRPr="003A47E1" w14:paraId="6DC0A823" w14:textId="77777777" w:rsidTr="00460540">
        <w:tc>
          <w:tcPr>
            <w:tcW w:w="2875" w:type="dxa"/>
            <w:vMerge/>
          </w:tcPr>
          <w:p w14:paraId="48A9B81D" w14:textId="77777777" w:rsidR="00793AB1" w:rsidRPr="003A47E1" w:rsidRDefault="00793AB1" w:rsidP="00460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4860" w:type="dxa"/>
          </w:tcPr>
          <w:p w14:paraId="3208FBD7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 xml:space="preserve">Lab </w:t>
            </w:r>
          </w:p>
        </w:tc>
        <w:tc>
          <w:tcPr>
            <w:tcW w:w="810" w:type="dxa"/>
          </w:tcPr>
          <w:p w14:paraId="1DB22FA3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28</w:t>
            </w:r>
          </w:p>
        </w:tc>
        <w:tc>
          <w:tcPr>
            <w:tcW w:w="805" w:type="dxa"/>
          </w:tcPr>
          <w:p w14:paraId="57DA5376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3.1</w:t>
            </w:r>
          </w:p>
        </w:tc>
      </w:tr>
      <w:tr w:rsidR="00793AB1" w:rsidRPr="003A47E1" w14:paraId="4EC17639" w14:textId="77777777" w:rsidTr="00460540">
        <w:tc>
          <w:tcPr>
            <w:tcW w:w="2875" w:type="dxa"/>
            <w:vMerge/>
          </w:tcPr>
          <w:p w14:paraId="12FF317E" w14:textId="77777777" w:rsidR="00793AB1" w:rsidRPr="003A47E1" w:rsidRDefault="00793AB1" w:rsidP="00460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4860" w:type="dxa"/>
          </w:tcPr>
          <w:p w14:paraId="631A5C1A" w14:textId="77777777" w:rsidR="00793AB1" w:rsidRPr="003A47E1" w:rsidRDefault="00793AB1" w:rsidP="00460540">
            <w:pPr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No preference</w:t>
            </w:r>
          </w:p>
        </w:tc>
        <w:tc>
          <w:tcPr>
            <w:tcW w:w="810" w:type="dxa"/>
          </w:tcPr>
          <w:p w14:paraId="054C4D88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172</w:t>
            </w:r>
          </w:p>
        </w:tc>
        <w:tc>
          <w:tcPr>
            <w:tcW w:w="805" w:type="dxa"/>
          </w:tcPr>
          <w:p w14:paraId="5B470617" w14:textId="77777777" w:rsidR="00793AB1" w:rsidRPr="003A47E1" w:rsidRDefault="00793AB1" w:rsidP="00460540">
            <w:pPr>
              <w:jc w:val="center"/>
              <w:rPr>
                <w:rFonts w:ascii="Arial" w:eastAsia="Arial" w:hAnsi="Arial" w:cs="Arial"/>
              </w:rPr>
            </w:pPr>
            <w:r w:rsidRPr="003A47E1">
              <w:rPr>
                <w:rFonts w:ascii="Arial" w:eastAsia="Arial" w:hAnsi="Arial" w:cs="Arial"/>
              </w:rPr>
              <w:t>19.3</w:t>
            </w:r>
          </w:p>
        </w:tc>
      </w:tr>
    </w:tbl>
    <w:p w14:paraId="6EE148B0" w14:textId="77777777" w:rsidR="00793AB1" w:rsidRPr="003A47E1" w:rsidRDefault="00793AB1" w:rsidP="00793AB1">
      <w:pPr>
        <w:rPr>
          <w:rFonts w:ascii="Arial" w:eastAsia="Arial" w:hAnsi="Arial" w:cs="Arial"/>
        </w:rPr>
      </w:pPr>
    </w:p>
    <w:p w14:paraId="53AE7BED" w14:textId="77777777" w:rsidR="00793AB1" w:rsidRPr="003A47E1" w:rsidRDefault="00793AB1" w:rsidP="00793AB1">
      <w:pPr>
        <w:rPr>
          <w:rFonts w:ascii="Arial" w:eastAsia="Arial" w:hAnsi="Arial" w:cs="Arial"/>
        </w:rPr>
      </w:pPr>
    </w:p>
    <w:p w14:paraId="67D513D4" w14:textId="77777777" w:rsidR="00793AB1" w:rsidRPr="003A47E1" w:rsidRDefault="00793AB1" w:rsidP="00793AB1">
      <w:pPr>
        <w:rPr>
          <w:rFonts w:ascii="Arial" w:eastAsia="Arial" w:hAnsi="Arial" w:cs="Arial"/>
        </w:rPr>
      </w:pPr>
    </w:p>
    <w:p w14:paraId="746698F5" w14:textId="77777777" w:rsidR="00793AB1" w:rsidRPr="003A47E1" w:rsidRDefault="00793AB1" w:rsidP="00793AB1">
      <w:pPr>
        <w:rPr>
          <w:rFonts w:ascii="Arial" w:eastAsia="Arial" w:hAnsi="Arial" w:cs="Arial"/>
        </w:rPr>
      </w:pPr>
    </w:p>
    <w:p w14:paraId="1F06F341" w14:textId="77777777" w:rsidR="00793AB1" w:rsidRPr="003A47E1" w:rsidRDefault="00793AB1" w:rsidP="00793AB1">
      <w:pPr>
        <w:rPr>
          <w:rFonts w:ascii="Arial" w:eastAsia="Arial" w:hAnsi="Arial" w:cs="Arial"/>
        </w:rPr>
      </w:pPr>
    </w:p>
    <w:p w14:paraId="68AECF04" w14:textId="77777777" w:rsidR="00793AB1" w:rsidRPr="003A47E1" w:rsidRDefault="00793AB1" w:rsidP="00793AB1">
      <w:pPr>
        <w:rPr>
          <w:rFonts w:ascii="Arial" w:eastAsia="Arial" w:hAnsi="Arial" w:cs="Arial"/>
        </w:rPr>
      </w:pPr>
    </w:p>
    <w:p w14:paraId="1548B475" w14:textId="77777777" w:rsidR="00793AB1" w:rsidRPr="003A47E1" w:rsidRDefault="00793AB1" w:rsidP="00793AB1">
      <w:pPr>
        <w:rPr>
          <w:rFonts w:ascii="Arial" w:hAnsi="Arial" w:cs="Arial"/>
        </w:rPr>
      </w:pPr>
    </w:p>
    <w:p w14:paraId="14554C36" w14:textId="77777777" w:rsidR="003C71D9" w:rsidRDefault="003C71D9"/>
    <w:sectPr w:rsidR="003C71D9" w:rsidSect="00793AB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16945B" w14:textId="77777777" w:rsidR="00440FBE" w:rsidRDefault="00440FBE">
      <w:r>
        <w:separator/>
      </w:r>
    </w:p>
  </w:endnote>
  <w:endnote w:type="continuationSeparator" w:id="0">
    <w:p w14:paraId="16B99CD5" w14:textId="77777777" w:rsidR="00440FBE" w:rsidRDefault="00440F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AB4964" w14:textId="77777777" w:rsidR="00793AB1" w:rsidRDefault="00793AB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172B3FAC" w14:textId="77777777" w:rsidR="00793AB1" w:rsidRDefault="00793AB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5112C3" w14:textId="77777777" w:rsidR="00793AB1" w:rsidRDefault="00793AB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1749A107" w14:textId="77777777" w:rsidR="00793AB1" w:rsidRDefault="00793AB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C51A39" w14:textId="77777777" w:rsidR="00440FBE" w:rsidRDefault="00440FBE">
      <w:r>
        <w:separator/>
      </w:r>
    </w:p>
  </w:footnote>
  <w:footnote w:type="continuationSeparator" w:id="0">
    <w:p w14:paraId="08B61872" w14:textId="77777777" w:rsidR="00440FBE" w:rsidRDefault="00440F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AB1"/>
    <w:rsid w:val="001D67B8"/>
    <w:rsid w:val="00301CC1"/>
    <w:rsid w:val="003C71D9"/>
    <w:rsid w:val="00440FBE"/>
    <w:rsid w:val="00476068"/>
    <w:rsid w:val="005E0846"/>
    <w:rsid w:val="00793AB1"/>
    <w:rsid w:val="008F332F"/>
    <w:rsid w:val="009C2310"/>
    <w:rsid w:val="00AB2092"/>
    <w:rsid w:val="00CA6176"/>
    <w:rsid w:val="00EA4780"/>
    <w:rsid w:val="00F87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6683EF"/>
  <w15:chartTrackingRefBased/>
  <w15:docId w15:val="{13669273-A52D-984F-BB62-1A6E69C04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AB1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3A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3A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3AB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3AB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3AB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3AB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3AB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3AB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3AB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A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3A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3A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3A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3A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3A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3A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3A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3A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3A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3A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3AB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3A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3AB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3A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3AB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3A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3A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3A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3A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74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Alexander</dc:creator>
  <cp:keywords/>
  <dc:description/>
  <cp:lastModifiedBy>Zafar, Waleed</cp:lastModifiedBy>
  <cp:revision>3</cp:revision>
  <dcterms:created xsi:type="dcterms:W3CDTF">2025-06-11T14:33:00Z</dcterms:created>
  <dcterms:modified xsi:type="dcterms:W3CDTF">2025-06-11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9508572-7b39-4e55-b2d8-8f249b1b5ce7_Enabled">
    <vt:lpwstr>true</vt:lpwstr>
  </property>
  <property fmtid="{D5CDD505-2E9C-101B-9397-08002B2CF9AE}" pid="3" name="MSIP_Label_29508572-7b39-4e55-b2d8-8f249b1b5ce7_SetDate">
    <vt:lpwstr>2025-06-11T13:52:31Z</vt:lpwstr>
  </property>
  <property fmtid="{D5CDD505-2E9C-101B-9397-08002B2CF9AE}" pid="4" name="MSIP_Label_29508572-7b39-4e55-b2d8-8f249b1b5ce7_Method">
    <vt:lpwstr>Standard</vt:lpwstr>
  </property>
  <property fmtid="{D5CDD505-2E9C-101B-9397-08002B2CF9AE}" pid="5" name="MSIP_Label_29508572-7b39-4e55-b2d8-8f249b1b5ce7_Name">
    <vt:lpwstr>Geisinger - Internal</vt:lpwstr>
  </property>
  <property fmtid="{D5CDD505-2E9C-101B-9397-08002B2CF9AE}" pid="6" name="MSIP_Label_29508572-7b39-4e55-b2d8-8f249b1b5ce7_SiteId">
    <vt:lpwstr>37d46c56-7c66-4402-a160-55c2313b910d</vt:lpwstr>
  </property>
  <property fmtid="{D5CDD505-2E9C-101B-9397-08002B2CF9AE}" pid="7" name="MSIP_Label_29508572-7b39-4e55-b2d8-8f249b1b5ce7_ActionId">
    <vt:lpwstr>afbffa75-0f21-4888-9890-95bd1d84cd91</vt:lpwstr>
  </property>
  <property fmtid="{D5CDD505-2E9C-101B-9397-08002B2CF9AE}" pid="8" name="MSIP_Label_29508572-7b39-4e55-b2d8-8f249b1b5ce7_ContentBits">
    <vt:lpwstr>0</vt:lpwstr>
  </property>
  <property fmtid="{D5CDD505-2E9C-101B-9397-08002B2CF9AE}" pid="9" name="MSIP_Label_29508572-7b39-4e55-b2d8-8f249b1b5ce7_Tag">
    <vt:lpwstr>50, 3, 0, 1</vt:lpwstr>
  </property>
</Properties>
</file>